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C4B61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0070C0"/>
          <w:sz w:val="28"/>
          <w:szCs w:val="28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>8</w:t>
      </w:r>
      <w:bookmarkStart w:id="1" w:name="_GoBack"/>
      <w:bookmarkEnd w:id="1"/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 xml:space="preserve"> File. </w:t>
      </w:r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8"/>
          <w:szCs w:val="28"/>
          <w:lang w:val="en-US" w:eastAsia="zh-CN" w:bidi="ar"/>
        </w:rPr>
        <w:t>Node-splitting test for inconsistency.</w:t>
      </w:r>
    </w:p>
    <w:p w14:paraId="3EDDBE8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Primary retinal reattachment rate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6"/>
        <w:gridCol w:w="1701"/>
        <w:gridCol w:w="1701"/>
        <w:gridCol w:w="1701"/>
        <w:gridCol w:w="1417"/>
      </w:tblGrid>
      <w:tr w14:paraId="2EB86FD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6AF12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508BF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52965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74689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4102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86C02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566D700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7B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60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66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22 [0.97; 1.55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1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21 [0.95; 1.5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1D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42 [0.59; 3.4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65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22</w:t>
            </w:r>
          </w:p>
        </w:tc>
      </w:tr>
      <w:tr w14:paraId="1AB249E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6039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340F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5FFD7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1 [0.63; 1.32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45AEE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5 [0.57; 1.26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5EB0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49 [0.52; 4.2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BFFBF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24</w:t>
            </w:r>
          </w:p>
        </w:tc>
      </w:tr>
      <w:tr w14:paraId="628A842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B79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5E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C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0 [0.05; 2.02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6E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0 [0.05; 2.02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A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B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67FF791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31EF4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2FFA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79B1E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34 [0.89; 2.03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C3E0A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5 [0.45; 2.02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C919A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56 [0.95; 2.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CD6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81</w:t>
            </w:r>
          </w:p>
        </w:tc>
      </w:tr>
      <w:tr w14:paraId="1E201DD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BE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1B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A6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2 [0.30; 0.9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E6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8 [0.31; 1.1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7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7 [0.12; 1.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44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86</w:t>
            </w:r>
          </w:p>
        </w:tc>
      </w:tr>
      <w:tr w14:paraId="1A5DD61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21257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ACBDD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2AF0D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35 [1.32; 4.2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7A772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.24 [1.11; 9.43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C3AA1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06 [1.04; 4.1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6732C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86</w:t>
            </w:r>
          </w:p>
        </w:tc>
      </w:tr>
      <w:tr w14:paraId="322307B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4C5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0B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7B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3 [0.05; 2.3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9E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0D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3 [0.05; 2.3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DA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655489F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33D4C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8F4C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3B756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3 [0.02; 0.9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48F12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A812F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3 [0.02; 0.9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08111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7F6B0AC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9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B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B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5 [0.04; 1.68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75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6B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5 [0.04; 1.6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17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79C2992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71DFD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A2C60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6AAC1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59 [1.32; 5.09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053B5F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1E7E1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59 [1.32; 5.09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34722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7E87C4F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6679106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Final retinal reattachment rate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06FA2B6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4077D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4A054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05C6C4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A230D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C069D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F173B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2E505E7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B9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E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6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4 [0.37; 1.1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0A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2 [0.36; 1.0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81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91 [0.07; 125.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B5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25</w:t>
            </w:r>
          </w:p>
        </w:tc>
      </w:tr>
      <w:tr w14:paraId="5323944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31E9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C052E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51B0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1 [0.24; 2.75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BF4CC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1 [0.24; 2.7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E8AE2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9064C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47F4FFD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C8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7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B2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66 [0.31; 8.8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FA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0 [0.16; 7.7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7E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.18 [0.20; 135.4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C5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25</w:t>
            </w:r>
          </w:p>
        </w:tc>
      </w:tr>
      <w:tr w14:paraId="6593746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BE7D2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99DE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BA64F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06 [0.19; 5.9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B37E4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.21 [0.13; 79.9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8F9E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8 [0.09; 5.2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4B4C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25</w:t>
            </w:r>
          </w:p>
        </w:tc>
      </w:tr>
      <w:tr w14:paraId="0E03BF7E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8A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E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9B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6 [0.09; 6.29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43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D8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6 [0.09; 6.2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A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30E76AC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4ED9A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D89E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433FA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27 [0.33; 4.84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8904A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C1C7F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27 [0.33;   4.84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64FD31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6083313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662AF0A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222222"/>
          <w:sz w:val="18"/>
          <w:szCs w:val="18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BCVA at 6 months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6B5DA1C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AC924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BC66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52BAE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3BCA1A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6D581D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D006C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24228D2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14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44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4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8 [-0.02; 0.18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ED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0 [ 0.00; 0.2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66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25 [-0.67; 0.1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94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13</w:t>
            </w:r>
          </w:p>
        </w:tc>
      </w:tr>
      <w:tr w14:paraId="5C1D3AC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8C07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5625E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0DAB2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6 [-0.16; 0.0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63927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7 [-0.17; 0.0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B0B9A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2 [-0.28; 0.5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9E8E9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73</w:t>
            </w:r>
          </w:p>
        </w:tc>
      </w:tr>
      <w:tr w14:paraId="422465B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1E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B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9D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9 [-0.29; 0.1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16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9 [-0.29; 0.1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7B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451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3949013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5DCA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CB0E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1F849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4 [ 0.01; 0.2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8E375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2 [-0.18; 0.2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A4B48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2 [ 0.05; 0.3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CAD2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41</w:t>
            </w:r>
          </w:p>
        </w:tc>
      </w:tr>
      <w:tr w14:paraId="7BAB623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F9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5F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D7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3 [-0.26; 0.19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C6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8C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3 [-0.26; 0.1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9F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683A661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35899D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D7CF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6B451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17 [-0.39; 0.05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117FD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29CC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17 [-0.39; 0.05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BB56B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3E1E88F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33B87D1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Macular pucker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6601737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4E10C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A4372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0A50C9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29B94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4D5BB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3B41D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3D5999B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09A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1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14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8 [0.73; 1.9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44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5 [0.70; 1.8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05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40 [0.23; 25.2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5F2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48</w:t>
            </w:r>
          </w:p>
        </w:tc>
      </w:tr>
      <w:tr w14:paraId="38A0CF0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18818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2D62D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956BF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9 [0.20; 2.36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58034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9 [0.17; 2.7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E375D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2 [0.06; 8.8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F4233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77</w:t>
            </w:r>
          </w:p>
        </w:tc>
      </w:tr>
      <w:tr w14:paraId="4F2BB93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A3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24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D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9 [0.17; 2.0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0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2 [0.08; 1.3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7B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44 [0.26; 23.0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4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39</w:t>
            </w:r>
          </w:p>
        </w:tc>
      </w:tr>
      <w:tr w14:paraId="01CDAE6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15D28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B4195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4A375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7 [0.24; 3.12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F526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5 [0.06; 15.4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1AFF4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6 [0.20; 3.5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8B93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5</w:t>
            </w:r>
          </w:p>
        </w:tc>
      </w:tr>
      <w:tr w14:paraId="5A54F02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CB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C5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vertAlign w:val="sub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6F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4 [0.22; 2.5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CC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3 [0.19; 2.79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5E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0 [0.05; 13.6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7B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5</w:t>
            </w:r>
          </w:p>
        </w:tc>
      </w:tr>
      <w:tr w14:paraId="0369598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5357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47244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49B6C2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9 [0.14; 4.39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7D058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DFA9E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9 [0.14; 4.39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4B4860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2EAA581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034959B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Macular edema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7E3D27EE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530DE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12ED6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6F949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5C9CAE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E8CD9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376BE2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0D1BD18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2E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73E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89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6 [0.36; 3.7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24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00 [0.29; 3.5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3C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.19 [0.11; 88.6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22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24</w:t>
            </w:r>
          </w:p>
        </w:tc>
      </w:tr>
      <w:tr w14:paraId="2A8F8A5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8102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D933B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C78B0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6 [0.26; 2.86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C1BCA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6 [0.31; 4.3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27295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7 [0.01; 3.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D6A6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57</w:t>
            </w:r>
          </w:p>
        </w:tc>
      </w:tr>
      <w:tr w14:paraId="24DEFBA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CB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42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9A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4 [0.17; 3.1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CA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7 [0.04; 2.0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1D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18 [0.27; 17.5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E4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6</w:t>
            </w:r>
          </w:p>
        </w:tc>
      </w:tr>
      <w:tr w14:paraId="5299ABE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F65C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68E17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98D3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6 [0.00; 1.78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8DBF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6 [0.00; 1.7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02974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BA07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074712D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E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19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3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77 [0.27; 11.5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1E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77 [0.27; 11.57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08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8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6F107F0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B21EA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FC555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017D6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6 [0.00; 1.8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93C8D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8B245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6 [0.00; 1.8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5593A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57188E6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FF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15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110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4 [0.00; 1.6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FB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56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4 [0.00; 1.6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2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57CB4AE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DBBE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F716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F447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7 [0.00; 2.55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355D7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958B4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7 [0.00; 2.5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D5153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0A173F7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D5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F1C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C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53 [0.17;13.9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2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2D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53 [0.17;13.9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A9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4212C2B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6FD98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617A2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4ADA36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8 [0.05; 4.49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F745A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0CCC6C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8 [0.05; 4.49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15F2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4F15F74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1D1B7E6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Missed/new breaks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12843E6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24213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2A06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7BFE5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EEB3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5DB77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44AF9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2F9DF15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10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1F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8E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30 [0.61; 2.79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44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2 [0.50; 2.4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60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7.20 [0.49; 105.0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E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92</w:t>
            </w:r>
          </w:p>
        </w:tc>
      </w:tr>
      <w:tr w14:paraId="23EFD3E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660E9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29695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72BC3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01 [0.96; 4.18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0A313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01 [0.96; 4.1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4FB2D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F166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6B3AF2A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74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F4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044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5 [0.29; 3.19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F0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52 [0.38; 6.1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90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4 [0.02; 2.6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9A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92</w:t>
            </w:r>
          </w:p>
        </w:tc>
      </w:tr>
      <w:tr w14:paraId="6ED667F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7BA1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382C8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6F7D2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3 [0.20; 2.73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A786F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1 [0.02; 2.0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54C4E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36 [0.27; 6.7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B5B91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92</w:t>
            </w:r>
          </w:p>
        </w:tc>
      </w:tr>
      <w:tr w14:paraId="10C4E0D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9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6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9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60 [0.90; 7.5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0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C2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60 [0.90; 7.5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EB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7C0C4B3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F4AED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6F463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6E5D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7 [0.08; 1.65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9B49F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8BEA4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7 [0.08; 1.65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0A4CF7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5689DCD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68E8B27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PVR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44E4266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FAF42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31E64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5A4C5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6A8383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BE79F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582BF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5CA8318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0B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308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5A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8 [0.72; 1.3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B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5 [0.69; 1.3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82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53 [0.46; 13.9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10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68</w:t>
            </w:r>
          </w:p>
        </w:tc>
      </w:tr>
      <w:tr w14:paraId="5B72330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E9C29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A9B89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E6BC5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18 [0.66; 2.1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093CA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34 [0.72; 2.5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3DD00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0 [0.10; 2.5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7CDD9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68</w:t>
            </w:r>
          </w:p>
        </w:tc>
      </w:tr>
      <w:tr w14:paraId="463F8C1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2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38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BB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3 [0.22; 3.11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D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3 [0.22; 3.11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08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79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19F195E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EE479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86BE6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097DF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21 [0.64; 2.28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74E6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3 [0.11; 2.6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AAEEF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41 [0.70; 2.8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B60E4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68</w:t>
            </w:r>
          </w:p>
        </w:tc>
      </w:tr>
      <w:tr w14:paraId="6E5CBE8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B7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48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71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1 [0.21; 3.16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40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71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1 [0.21; 3.1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14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1027326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95397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33C74A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039EF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46 [0.33; 6.35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3B9C19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4F6125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46 [0.33; 6.35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D701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</w:tbl>
    <w:p w14:paraId="3E06AAB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</w:p>
    <w:p w14:paraId="4FA85B3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Node-splitting test for inconsistency (Cataract progression)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2"/>
        <w:gridCol w:w="1702"/>
        <w:gridCol w:w="1700"/>
        <w:gridCol w:w="1417"/>
      </w:tblGrid>
      <w:tr w14:paraId="4951EAA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68B3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bookmarkStart w:id="0" w:name="_Hlk174023544"/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61ECFC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ntrol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4AF6A5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Network</w:t>
            </w:r>
          </w:p>
        </w:tc>
        <w:tc>
          <w:tcPr>
            <w:tcW w:w="17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657439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Direct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011293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direct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002BE5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 w14:paraId="2965FEC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09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FD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EB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9 [0.11; 0.32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F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9 [0.11; 0.3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FA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6 [0.02; 1.5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91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66</w:t>
            </w:r>
          </w:p>
        </w:tc>
      </w:tr>
      <w:tr w14:paraId="025EA83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985A9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198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4983C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92 [0.96; 3.84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AF809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92 [0.94; 3.88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B21E8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09 [0.07; 66.0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AC76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61</w:t>
            </w:r>
          </w:p>
        </w:tc>
      </w:tr>
      <w:tr w14:paraId="5E48249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46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F6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D7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3 [0.06; 0.3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B8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3 [0.06; 0.3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4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7 [0.01; 3.0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5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59</w:t>
            </w:r>
          </w:p>
        </w:tc>
      </w:tr>
      <w:tr w14:paraId="0F674BB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E7160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DC7A3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FF187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0.12 [4.31; 23.77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ABAF9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1.00 [0.36; 333.3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9E804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0.07 [4.17; 24.3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5E99A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961</w:t>
            </w:r>
          </w:p>
        </w:tc>
      </w:tr>
      <w:tr w14:paraId="5E2AE05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9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CE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7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0 [0.27; 1.80]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AB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9 [0.05; 15.13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E7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8 [0.25; 1.8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FC0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59</w:t>
            </w:r>
          </w:p>
        </w:tc>
      </w:tr>
      <w:tr w14:paraId="45EF699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5F5A91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1CFD4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6F4C1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4.43 [4.97; 41.93]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10FA85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3CB18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4.43 [4.97; 41.93]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67539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bookmarkEnd w:id="0"/>
    </w:tbl>
    <w:p w14:paraId="41F37376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02CE2595"/>
    <w:rsid w:val="1CDD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 w:line="360" w:lineRule="exact"/>
      <w:ind w:left="0" w:right="0"/>
      <w:jc w:val="center"/>
    </w:pPr>
    <w:rPr>
      <w:rFonts w:hint="default" w:ascii="Times New Roman" w:hAnsi="Times New Roman" w:cs="Times New Roman"/>
      <w:sz w:val="21"/>
      <w:szCs w:val="20"/>
    </w:rPr>
    <w:tblPr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8" w:space="0"/>
        <w:left w:val="nil"/>
        <w:bottom w:val="single" w:color="auto" w:sz="8" w:space="0"/>
        <w:right w:val="nil"/>
      </w:tcBorders>
    </w:tcPr>
    <w:tblStylePr w:type="firstRow">
      <w:rPr>
        <w:rFonts w:hint="default" w:ascii="Times New Roman" w:hAnsi="Times New Roman" w:eastAsia="宋体" w:cs="Times New Roman"/>
        <w:b w:val="0"/>
        <w:i w:val="0"/>
        <w:sz w:val="24"/>
        <w:szCs w:val="24"/>
      </w:rPr>
      <w:tcPr>
        <w:tcBorders>
          <w:top w:val="single" w:color="auto" w:sz="8" w:space="0"/>
          <w:left w:val="nil"/>
          <w:bottom w:val="single" w:color="auto" w:sz="8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6</Words>
  <Characters>3630</Characters>
  <Lines>0</Lines>
  <Paragraphs>0</Paragraphs>
  <TotalTime>0</TotalTime>
  <ScaleCrop>false</ScaleCrop>
  <LinksUpToDate>false</LinksUpToDate>
  <CharactersWithSpaces>397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12:00Z</dcterms:created>
  <dc:creator>lenovo</dc:creator>
  <cp:lastModifiedBy>坎</cp:lastModifiedBy>
  <dcterms:modified xsi:type="dcterms:W3CDTF">2024-09-18T17:2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A8AE23E04654118B31B9C77F5944F5B_12</vt:lpwstr>
  </property>
</Properties>
</file>